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570"/>
        <w:tblW w:w="0" w:type="auto"/>
        <w:tblLook w:val="04A0"/>
      </w:tblPr>
      <w:tblGrid>
        <w:gridCol w:w="3369"/>
        <w:gridCol w:w="2268"/>
      </w:tblGrid>
      <w:tr w:rsidR="006022CA" w:rsidTr="00C31D83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:rsidR="006022CA" w:rsidRDefault="006022CA" w:rsidP="00DF2548"/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6022CA" w:rsidRDefault="006022CA" w:rsidP="00C31D83">
            <w:pPr>
              <w:ind w:rightChars="-658" w:right="-1382" w:firstLineChars="400" w:firstLine="840"/>
              <w:jc w:val="left"/>
            </w:pPr>
            <w:r>
              <w:t>OIN</w:t>
            </w:r>
            <w:r>
              <w:rPr>
                <w:rFonts w:hint="eastAsia"/>
              </w:rPr>
              <w:t xml:space="preserve"> (89)</w:t>
            </w:r>
          </w:p>
        </w:tc>
      </w:tr>
      <w:tr w:rsidR="006022CA" w:rsidTr="00C31D83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6022CA" w:rsidRDefault="006022CA" w:rsidP="00DF2548">
            <w:r>
              <w:t>Daytime</w:t>
            </w:r>
            <w:r>
              <w:rPr>
                <w:rFonts w:hint="eastAsia"/>
              </w:rPr>
              <w:t xml:space="preserve"> </w:t>
            </w:r>
            <w:r>
              <w:t>continence rates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6022CA" w:rsidRDefault="00660887" w:rsidP="00C31D83">
            <w:pPr>
              <w:jc w:val="center"/>
            </w:pPr>
            <w:r>
              <w:rPr>
                <w:rFonts w:hint="eastAsia"/>
              </w:rPr>
              <w:t>76 (85.4</w:t>
            </w:r>
            <w:r w:rsidR="006022CA">
              <w:rPr>
                <w:rFonts w:hint="eastAsia"/>
              </w:rPr>
              <w:t>)</w:t>
            </w:r>
          </w:p>
        </w:tc>
      </w:tr>
      <w:tr w:rsidR="006022CA" w:rsidTr="00C31D8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22CA" w:rsidRDefault="006022CA" w:rsidP="00DF2548">
            <w:r>
              <w:rPr>
                <w:rFonts w:hint="eastAsia"/>
              </w:rPr>
              <w:t>N</w:t>
            </w:r>
            <w:r>
              <w:t>ighttime continence 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22CA" w:rsidRDefault="00660887" w:rsidP="00C31D83">
            <w:pPr>
              <w:jc w:val="center"/>
            </w:pPr>
            <w:r>
              <w:rPr>
                <w:rFonts w:hint="eastAsia"/>
              </w:rPr>
              <w:t>65 (73.0</w:t>
            </w:r>
            <w:r w:rsidR="006022CA">
              <w:rPr>
                <w:rFonts w:hint="eastAsia"/>
              </w:rPr>
              <w:t>)</w:t>
            </w:r>
          </w:p>
        </w:tc>
      </w:tr>
      <w:tr w:rsidR="006022CA" w:rsidTr="00C31D8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22CA" w:rsidRDefault="006022CA" w:rsidP="00DF2548">
            <w:r>
              <w:rPr>
                <w:rFonts w:hint="eastAsia"/>
              </w:rPr>
              <w:t>ISC 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22CA" w:rsidRDefault="00660887" w:rsidP="00C31D83">
            <w:pPr>
              <w:jc w:val="center"/>
            </w:pPr>
            <w:r>
              <w:rPr>
                <w:rFonts w:hint="eastAsia"/>
              </w:rPr>
              <w:t>2 (2.2</w:t>
            </w:r>
            <w:bookmarkStart w:id="0" w:name="_GoBack"/>
            <w:bookmarkEnd w:id="0"/>
            <w:r w:rsidR="006022CA">
              <w:rPr>
                <w:rFonts w:hint="eastAsia"/>
              </w:rPr>
              <w:t>)</w:t>
            </w:r>
          </w:p>
        </w:tc>
      </w:tr>
      <w:tr w:rsidR="006022CA" w:rsidTr="00C31D83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22CA" w:rsidRDefault="006022CA" w:rsidP="00DF2548">
            <w:r>
              <w:rPr>
                <w:rFonts w:hint="eastAsia"/>
              </w:rPr>
              <w:t>Maximum N</w:t>
            </w:r>
            <w:r>
              <w:t>eobladder volume</w:t>
            </w:r>
            <w:r>
              <w:rPr>
                <w:rFonts w:hint="eastAsia"/>
              </w:rPr>
              <w:t xml:space="preserve"> (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6022CA" w:rsidRDefault="006022CA" w:rsidP="00C31D83">
            <w:pPr>
              <w:jc w:val="center"/>
            </w:pPr>
            <w:r>
              <w:rPr>
                <w:rFonts w:hint="eastAsia"/>
              </w:rPr>
              <w:t>346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>31</w:t>
            </w:r>
          </w:p>
        </w:tc>
      </w:tr>
      <w:tr w:rsidR="006022CA" w:rsidTr="00C31D83">
        <w:tc>
          <w:tcPr>
            <w:tcW w:w="3369" w:type="dxa"/>
            <w:tcBorders>
              <w:top w:val="nil"/>
              <w:left w:val="nil"/>
              <w:right w:val="nil"/>
            </w:tcBorders>
          </w:tcPr>
          <w:p w:rsidR="006022CA" w:rsidRDefault="006022CA" w:rsidP="00DF2548">
            <w:r>
              <w:rPr>
                <w:rFonts w:hint="eastAsia"/>
              </w:rPr>
              <w:t>Postvoid residual (mL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6022CA" w:rsidRDefault="006022CA" w:rsidP="00C31D83">
            <w:pPr>
              <w:jc w:val="center"/>
            </w:pPr>
            <w:r>
              <w:t>28±14</w:t>
            </w:r>
          </w:p>
        </w:tc>
      </w:tr>
    </w:tbl>
    <w:p w:rsidR="00832F91" w:rsidRPr="00D47133" w:rsidRDefault="00161E99">
      <w:pPr>
        <w:rPr>
          <w:b/>
          <w:bCs/>
          <w:color w:val="000000" w:themeColor="text1"/>
          <w:kern w:val="0"/>
        </w:rPr>
      </w:pPr>
      <w:r>
        <w:rPr>
          <w:b/>
          <w:bCs/>
          <w:color w:val="000000" w:themeColor="text1"/>
          <w:kern w:val="0"/>
        </w:rPr>
        <w:t xml:space="preserve">Table </w:t>
      </w:r>
      <w:r w:rsidR="00DD4217">
        <w:rPr>
          <w:b/>
          <w:bCs/>
          <w:color w:val="000000" w:themeColor="text1"/>
          <w:kern w:val="0"/>
        </w:rPr>
        <w:t>S</w:t>
      </w:r>
      <w:r w:rsidR="00C31D83">
        <w:rPr>
          <w:rFonts w:hint="eastAsia"/>
          <w:b/>
          <w:bCs/>
          <w:color w:val="000000" w:themeColor="text1"/>
          <w:kern w:val="0"/>
        </w:rPr>
        <w:t>6</w:t>
      </w:r>
      <w:r>
        <w:rPr>
          <w:b/>
          <w:bCs/>
          <w:color w:val="000000" w:themeColor="text1"/>
          <w:kern w:val="0"/>
        </w:rPr>
        <w:t>.</w:t>
      </w:r>
      <w:r w:rsidR="00D47133">
        <w:rPr>
          <w:rFonts w:hint="eastAsia"/>
          <w:b/>
          <w:bCs/>
          <w:color w:val="000000" w:themeColor="text1"/>
          <w:kern w:val="0"/>
        </w:rPr>
        <w:t xml:space="preserve"> </w:t>
      </w:r>
      <w:r w:rsidR="00C31D83" w:rsidRPr="00C31D83">
        <w:rPr>
          <w:b/>
          <w:bCs/>
          <w:color w:val="000000" w:themeColor="text1"/>
          <w:kern w:val="0"/>
        </w:rPr>
        <w:t>Continence outcomes following OIN</w:t>
      </w:r>
    </w:p>
    <w:sectPr w:rsidR="00832F91" w:rsidRPr="00D47133" w:rsidSect="00E70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2BDB" w:rsidRDefault="00F72BDB" w:rsidP="001B2D35">
      <w:r>
        <w:separator/>
      </w:r>
    </w:p>
  </w:endnote>
  <w:endnote w:type="continuationSeparator" w:id="0">
    <w:p w:rsidR="00F72BDB" w:rsidRDefault="00F72BDB" w:rsidP="001B2D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2BDB" w:rsidRDefault="00F72BDB" w:rsidP="001B2D35">
      <w:r>
        <w:separator/>
      </w:r>
    </w:p>
  </w:footnote>
  <w:footnote w:type="continuationSeparator" w:id="0">
    <w:p w:rsidR="00F72BDB" w:rsidRDefault="00F72BDB" w:rsidP="001B2D3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1D27"/>
    <w:rsid w:val="000A6E7F"/>
    <w:rsid w:val="00105BDC"/>
    <w:rsid w:val="00112852"/>
    <w:rsid w:val="00161E99"/>
    <w:rsid w:val="001B2D35"/>
    <w:rsid w:val="00212025"/>
    <w:rsid w:val="00212FEC"/>
    <w:rsid w:val="002B2770"/>
    <w:rsid w:val="00361871"/>
    <w:rsid w:val="00393ED9"/>
    <w:rsid w:val="003A6F8A"/>
    <w:rsid w:val="003F7110"/>
    <w:rsid w:val="00473DC1"/>
    <w:rsid w:val="004E0D52"/>
    <w:rsid w:val="006022CA"/>
    <w:rsid w:val="00612526"/>
    <w:rsid w:val="00660887"/>
    <w:rsid w:val="00681E2A"/>
    <w:rsid w:val="006833A7"/>
    <w:rsid w:val="00832F91"/>
    <w:rsid w:val="00854A09"/>
    <w:rsid w:val="00861D27"/>
    <w:rsid w:val="00870A23"/>
    <w:rsid w:val="00921694"/>
    <w:rsid w:val="00943B61"/>
    <w:rsid w:val="00946C2A"/>
    <w:rsid w:val="00A8172C"/>
    <w:rsid w:val="00AA0592"/>
    <w:rsid w:val="00B509C3"/>
    <w:rsid w:val="00C135ED"/>
    <w:rsid w:val="00C25AFC"/>
    <w:rsid w:val="00C31D83"/>
    <w:rsid w:val="00D47133"/>
    <w:rsid w:val="00D900C0"/>
    <w:rsid w:val="00DD4217"/>
    <w:rsid w:val="00DF2548"/>
    <w:rsid w:val="00E5381B"/>
    <w:rsid w:val="00E709A9"/>
    <w:rsid w:val="00EC5B36"/>
    <w:rsid w:val="00F61D12"/>
    <w:rsid w:val="00F72B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9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2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2D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2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2D35"/>
    <w:rPr>
      <w:sz w:val="18"/>
      <w:szCs w:val="18"/>
    </w:rPr>
  </w:style>
  <w:style w:type="table" w:styleId="TableGrid">
    <w:name w:val="Table Grid"/>
    <w:basedOn w:val="TableNormal"/>
    <w:uiPriority w:val="59"/>
    <w:rsid w:val="001B2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2D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2D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2D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2D35"/>
    <w:rPr>
      <w:sz w:val="18"/>
      <w:szCs w:val="18"/>
    </w:rPr>
  </w:style>
  <w:style w:type="table" w:styleId="a5">
    <w:name w:val="Table Grid"/>
    <w:basedOn w:val="a1"/>
    <w:uiPriority w:val="59"/>
    <w:rsid w:val="001B2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yi</dc:creator>
  <cp:keywords/>
  <dc:description/>
  <cp:lastModifiedBy>cbaylon</cp:lastModifiedBy>
  <cp:revision>10</cp:revision>
  <dcterms:created xsi:type="dcterms:W3CDTF">2015-09-18T12:31:00Z</dcterms:created>
  <dcterms:modified xsi:type="dcterms:W3CDTF">2015-11-25T10:56:00Z</dcterms:modified>
</cp:coreProperties>
</file>